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688" w:rsidRPr="008E4866" w:rsidRDefault="000468A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E4866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9348E4" w:rsidRPr="008E486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348E4" w:rsidRPr="008E4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35A1" w:rsidRPr="000635A1">
        <w:rPr>
          <w:rFonts w:ascii="Times New Roman" w:hAnsi="Times New Roman" w:cs="Times New Roman"/>
          <w:sz w:val="24"/>
          <w:szCs w:val="24"/>
          <w:lang w:val="en-US"/>
        </w:rPr>
        <w:t>Primers (name, sequence and source) used in this study</w:t>
      </w:r>
    </w:p>
    <w:tbl>
      <w:tblPr>
        <w:tblStyle w:val="TableGrid"/>
        <w:tblW w:w="10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4659"/>
        <w:gridCol w:w="997"/>
        <w:gridCol w:w="850"/>
        <w:gridCol w:w="2552"/>
      </w:tblGrid>
      <w:tr w:rsidR="0018673E" w:rsidRPr="0018673E" w:rsidTr="008E4866">
        <w:trPr>
          <w:trHeight w:val="375"/>
        </w:trPr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9348E4" w:rsidRPr="008E4866" w:rsidRDefault="009348E4" w:rsidP="00186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65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9348E4" w:rsidRPr="008E4866" w:rsidRDefault="009348E4" w:rsidP="00186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9348E4" w:rsidRPr="008E4866" w:rsidRDefault="009348E4" w:rsidP="00186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y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9348E4" w:rsidRPr="008E4866" w:rsidRDefault="009348E4" w:rsidP="001867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x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9348E4" w:rsidRPr="008E4866" w:rsidRDefault="009348E4" w:rsidP="00186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  <w:tcBorders>
              <w:top w:val="single" w:sz="6" w:space="0" w:color="auto"/>
            </w:tcBorders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G10C </w:t>
            </w:r>
          </w:p>
        </w:tc>
        <w:tc>
          <w:tcPr>
            <w:tcW w:w="4659" w:type="dxa"/>
            <w:tcBorders>
              <w:top w:val="single" w:sz="6" w:space="0" w:color="auto"/>
            </w:tcBorders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AAGCAGAAGGCCTTGATTTCCTG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GGGACATAAACACCGAGACAGC 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FAM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Paetkau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18673E" w:rsidRPr="008E4866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D1585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CATGTGTCGTGATTTCCGTC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ACCCAAATGTCTATGGGCAG </w:t>
            </w:r>
          </w:p>
        </w:tc>
        <w:tc>
          <w:tcPr>
            <w:tcW w:w="997" w:type="dxa"/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Kleve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G1D </w:t>
            </w:r>
          </w:p>
          <w:p w:rsidR="009348E4" w:rsidRPr="008E4866" w:rsidRDefault="009348E4" w:rsidP="0093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TCTCTTTTCCTTTAGGGGACTC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CTAGCACCCAGCAAGGTATAATA </w:t>
            </w:r>
          </w:p>
        </w:tc>
        <w:tc>
          <w:tcPr>
            <w:tcW w:w="997" w:type="dxa"/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:rsidR="009348E4" w:rsidRPr="008E4866" w:rsidRDefault="0018673E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Paetkau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&amp; Strobeck 1994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SRY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GAACGCATTCTTGGTGTGGTC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TGATCTCTGAGTTTTGCATTTG </w:t>
            </w:r>
          </w:p>
        </w:tc>
        <w:tc>
          <w:tcPr>
            <w:tcW w:w="997" w:type="dxa"/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FAM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</w:tcPr>
          <w:p w:rsidR="009348E4" w:rsidRPr="008E4866" w:rsidRDefault="0018673E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Taberlet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1997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8673E" w:rsidRPr="008E486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GTCTCTGTCATTTCCCCATC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ACCTGGAACAAAAATTAACAC </w:t>
            </w:r>
          </w:p>
        </w:tc>
        <w:tc>
          <w:tcPr>
            <w:tcW w:w="997" w:type="dxa"/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Bellemai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Taberlet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, 2004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18673E" w:rsidRPr="008E4866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T739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9348E4" w:rsidRPr="008E4866" w:rsidRDefault="009348E4" w:rsidP="009348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AATTGCCAAAGGTCATGGTC </w:t>
            </w:r>
          </w:p>
          <w:p w:rsidR="009348E4" w:rsidRPr="008E4866" w:rsidRDefault="009348E4" w:rsidP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AGCCAAAGTATGGAAGCAGC </w:t>
            </w:r>
          </w:p>
        </w:tc>
        <w:tc>
          <w:tcPr>
            <w:tcW w:w="997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FAM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Kleve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Mu05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ATGTGGATACAGTGGAATAGACC </w:t>
            </w:r>
          </w:p>
          <w:p w:rsidR="009348E4" w:rsidRPr="008E4866" w:rsidRDefault="0018673E" w:rsidP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GTTTCTTGTGACATGAACTGAAACTTGTTAT </w:t>
            </w:r>
          </w:p>
        </w:tc>
        <w:tc>
          <w:tcPr>
            <w:tcW w:w="997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Taberlet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UarD3139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CTGGGACTCAAATCAATGTCTG </w:t>
            </w:r>
          </w:p>
          <w:p w:rsidR="009348E4" w:rsidRPr="008E4866" w:rsidRDefault="0018673E" w:rsidP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ATCCGTTCATCAACCAAAGG </w:t>
            </w:r>
          </w:p>
        </w:tc>
        <w:tc>
          <w:tcPr>
            <w:tcW w:w="997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FAM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Kleve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UarD3684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AAAAGCCCAGATGTCTGACG </w:t>
            </w:r>
          </w:p>
          <w:p w:rsidR="009348E4" w:rsidRPr="008E4866" w:rsidRDefault="0018673E" w:rsidP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ATTGCAAATGGCAGGATTTC </w:t>
            </w:r>
          </w:p>
        </w:tc>
        <w:tc>
          <w:tcPr>
            <w:tcW w:w="997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Kleve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G10X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CCCTGGTAACCACAAATCTCT </w:t>
            </w:r>
          </w:p>
          <w:p w:rsidR="009348E4" w:rsidRPr="008E4866" w:rsidRDefault="0018673E" w:rsidP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TCAGTTATCTGTGAAATCAAAA </w:t>
            </w:r>
          </w:p>
        </w:tc>
        <w:tc>
          <w:tcPr>
            <w:tcW w:w="997" w:type="dxa"/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</w:t>
            </w:r>
          </w:p>
        </w:tc>
        <w:tc>
          <w:tcPr>
            <w:tcW w:w="850" w:type="dxa"/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:rsidR="009348E4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Paetkau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18673E" w:rsidRPr="0018673E" w:rsidTr="008E4866">
        <w:trPr>
          <w:trHeight w:val="512"/>
        </w:trPr>
        <w:tc>
          <w:tcPr>
            <w:tcW w:w="1261" w:type="dxa"/>
            <w:tcBorders>
              <w:bottom w:val="single" w:sz="12" w:space="0" w:color="auto"/>
            </w:tcBorders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Mu23 </w:t>
            </w:r>
          </w:p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  <w:tcBorders>
              <w:bottom w:val="single" w:sz="12" w:space="0" w:color="auto"/>
            </w:tcBorders>
          </w:tcPr>
          <w:p w:rsidR="0018673E" w:rsidRPr="008E4866" w:rsidRDefault="0018673E" w:rsidP="0018673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F: GCCTGTGTGCTATTTTATCC </w:t>
            </w:r>
          </w:p>
          <w:p w:rsidR="009348E4" w:rsidRPr="008E4866" w:rsidRDefault="0018673E" w:rsidP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R: TAGACCACCAAGGCATCAG 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FAM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9348E4" w:rsidRPr="008E4866" w:rsidRDefault="0018673E" w:rsidP="00186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9348E4" w:rsidRPr="008E4866" w:rsidRDefault="00186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Bellemain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Taberlet</w:t>
            </w:r>
            <w:proofErr w:type="spellEnd"/>
            <w:r w:rsidRPr="008E4866">
              <w:rPr>
                <w:rFonts w:ascii="Times New Roman" w:hAnsi="Times New Roman" w:cs="Times New Roman"/>
                <w:sz w:val="20"/>
                <w:szCs w:val="20"/>
              </w:rPr>
              <w:t>, 2004</w:t>
            </w:r>
          </w:p>
        </w:tc>
      </w:tr>
      <w:tr w:rsidR="0018673E" w:rsidRPr="0018673E" w:rsidTr="008E4866">
        <w:tc>
          <w:tcPr>
            <w:tcW w:w="1261" w:type="dxa"/>
            <w:tcBorders>
              <w:top w:val="single" w:sz="12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9" w:type="dxa"/>
            <w:tcBorders>
              <w:top w:val="single" w:sz="12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9348E4" w:rsidRPr="008E4866" w:rsidRDefault="0093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348E4" w:rsidRPr="0018673E" w:rsidRDefault="009348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348E4" w:rsidRPr="0018673E" w:rsidRDefault="009348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348E4" w:rsidRPr="0018673E" w:rsidRDefault="009348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468AB" w:rsidRPr="0018673E" w:rsidRDefault="000468AB">
      <w:pPr>
        <w:rPr>
          <w:rFonts w:ascii="Times New Roman" w:hAnsi="Times New Roman" w:cs="Times New Roman"/>
          <w:sz w:val="20"/>
          <w:szCs w:val="20"/>
          <w:lang w:val="de-DE"/>
        </w:rPr>
      </w:pPr>
    </w:p>
    <w:sectPr w:rsidR="000468AB" w:rsidRPr="0018673E" w:rsidSect="00CC6E6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8AB"/>
    <w:rsid w:val="000468AB"/>
    <w:rsid w:val="000635A1"/>
    <w:rsid w:val="0018673E"/>
    <w:rsid w:val="002869E6"/>
    <w:rsid w:val="003B1688"/>
    <w:rsid w:val="008E4866"/>
    <w:rsid w:val="009348E4"/>
    <w:rsid w:val="00CC6E61"/>
    <w:rsid w:val="00FC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A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34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48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A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34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48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erster, Daniel</dc:creator>
  <cp:lastModifiedBy>anonymous</cp:lastModifiedBy>
  <cp:revision>4</cp:revision>
  <dcterms:created xsi:type="dcterms:W3CDTF">2018-06-30T08:36:00Z</dcterms:created>
  <dcterms:modified xsi:type="dcterms:W3CDTF">2018-06-30T10:15:00Z</dcterms:modified>
</cp:coreProperties>
</file>